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Shading-Accent11"/>
        <w:tblpPr w:leftFromText="180" w:rightFromText="180" w:vertAnchor="text" w:horzAnchor="margin" w:tblpXSpec="center" w:tblpY="-374"/>
        <w:tblW w:w="0" w:type="auto"/>
        <w:tblLook w:val="04A0" w:firstRow="1" w:lastRow="0" w:firstColumn="1" w:lastColumn="0" w:noHBand="0" w:noVBand="1"/>
      </w:tblPr>
      <w:tblGrid>
        <w:gridCol w:w="4390"/>
        <w:gridCol w:w="1338"/>
      </w:tblGrid>
      <w:tr w:rsidR="00935036" w:rsidRPr="00355490" w14:paraId="33D9BE79" w14:textId="77777777" w:rsidTr="009350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8" w:type="dxa"/>
            <w:gridSpan w:val="2"/>
            <w:tcBorders>
              <w:top w:val="single" w:sz="4" w:space="0" w:color="4F81BD"/>
              <w:left w:val="single" w:sz="4" w:space="0" w:color="4F81BD"/>
              <w:right w:val="single" w:sz="4" w:space="0" w:color="4F81BD"/>
            </w:tcBorders>
            <w:shd w:val="clear" w:color="auto" w:fill="1F3864" w:themeFill="accent1" w:themeFillShade="80"/>
            <w:vAlign w:val="center"/>
          </w:tcPr>
          <w:p w14:paraId="05374188" w14:textId="63458FA9" w:rsidR="00935036" w:rsidRPr="00355490" w:rsidRDefault="00935036" w:rsidP="00935036">
            <w:pPr>
              <w:jc w:val="center"/>
              <w:rPr>
                <w:rFonts w:ascii="Calibri" w:eastAsia="Calibri" w:hAnsi="Calibri" w:cs="Calibri"/>
                <w:color w:val="FFFFFF"/>
              </w:rPr>
            </w:pPr>
            <w:r w:rsidRPr="00935036">
              <w:rPr>
                <w:rFonts w:ascii="Calibri" w:eastAsia="Calibri" w:hAnsi="Calibri" w:cs="Calibri"/>
                <w:color w:val="FFFFFF"/>
              </w:rPr>
              <w:t xml:space="preserve">Supplementary Table </w:t>
            </w:r>
            <w:r w:rsidR="009657CB">
              <w:rPr>
                <w:rFonts w:ascii="Calibri" w:eastAsia="Calibri" w:hAnsi="Calibri" w:cs="Calibri"/>
                <w:color w:val="FFFFFF"/>
              </w:rPr>
              <w:t>3</w:t>
            </w:r>
            <w:r w:rsidRPr="00935036">
              <w:rPr>
                <w:rFonts w:ascii="Calibri" w:eastAsia="Calibri" w:hAnsi="Calibri" w:cs="Calibri"/>
                <w:color w:val="FFFFFF"/>
              </w:rPr>
              <w:t>: Description of study population, Paediatric Early Warning Scores and biomarker data</w:t>
            </w:r>
          </w:p>
        </w:tc>
      </w:tr>
      <w:tr w:rsidR="00A11DC8" w:rsidRPr="00355490" w14:paraId="6A5686D1" w14:textId="77777777" w:rsidTr="0093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8" w:type="dxa"/>
            <w:gridSpan w:val="2"/>
            <w:tcBorders>
              <w:top w:val="single" w:sz="4" w:space="0" w:color="4F81BD"/>
              <w:left w:val="single" w:sz="4" w:space="0" w:color="4F81BD"/>
              <w:right w:val="single" w:sz="4" w:space="0" w:color="4F81BD"/>
            </w:tcBorders>
            <w:shd w:val="clear" w:color="auto" w:fill="4F81BD"/>
          </w:tcPr>
          <w:p w14:paraId="3DF13A4E" w14:textId="77777777" w:rsidR="00A11DC8" w:rsidRPr="00355490" w:rsidRDefault="00A11DC8" w:rsidP="00A11DC8">
            <w:pPr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  <w:color w:val="FFFFFF"/>
              </w:rPr>
              <w:t>Demographics</w:t>
            </w:r>
          </w:p>
        </w:tc>
      </w:tr>
      <w:tr w:rsidR="00A11DC8" w:rsidRPr="00355490" w14:paraId="3D0326B1" w14:textId="77777777" w:rsidTr="009350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left w:val="single" w:sz="4" w:space="0" w:color="4F81BD"/>
            </w:tcBorders>
          </w:tcPr>
          <w:p w14:paraId="147F00E1" w14:textId="77777777" w:rsidR="00A11DC8" w:rsidRPr="00F13F2D" w:rsidRDefault="00A11DC8" w:rsidP="00A11DC8">
            <w:pPr>
              <w:ind w:left="720"/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>Number of children</w:t>
            </w:r>
          </w:p>
        </w:tc>
        <w:tc>
          <w:tcPr>
            <w:tcW w:w="1338" w:type="dxa"/>
            <w:tcBorders>
              <w:right w:val="single" w:sz="4" w:space="0" w:color="4F81BD"/>
            </w:tcBorders>
          </w:tcPr>
          <w:p w14:paraId="6751825D" w14:textId="77777777" w:rsidR="00A11DC8" w:rsidRPr="00355490" w:rsidRDefault="00A11DC8" w:rsidP="00A11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1183</w:t>
            </w:r>
          </w:p>
        </w:tc>
      </w:tr>
      <w:tr w:rsidR="00A11DC8" w:rsidRPr="00355490" w14:paraId="6673EC9E" w14:textId="77777777" w:rsidTr="0093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left w:val="single" w:sz="4" w:space="0" w:color="4F81BD"/>
            </w:tcBorders>
          </w:tcPr>
          <w:p w14:paraId="3CF02646" w14:textId="77777777" w:rsidR="00A11DC8" w:rsidRPr="00F13F2D" w:rsidRDefault="00A11DC8" w:rsidP="00A11DC8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ab/>
              <w:t>Male, n (%)</w:t>
            </w:r>
          </w:p>
        </w:tc>
        <w:tc>
          <w:tcPr>
            <w:tcW w:w="1338" w:type="dxa"/>
            <w:tcBorders>
              <w:right w:val="single" w:sz="4" w:space="0" w:color="4F81BD"/>
            </w:tcBorders>
          </w:tcPr>
          <w:p w14:paraId="63F91A54" w14:textId="77777777" w:rsidR="00A11DC8" w:rsidRPr="00355490" w:rsidRDefault="00A11DC8" w:rsidP="00A11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654 (55.3)</w:t>
            </w:r>
          </w:p>
        </w:tc>
      </w:tr>
      <w:tr w:rsidR="00A11DC8" w:rsidRPr="00355490" w14:paraId="781FAB27" w14:textId="77777777" w:rsidTr="009350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left w:val="single" w:sz="4" w:space="0" w:color="4472C4"/>
              <w:bottom w:val="nil"/>
            </w:tcBorders>
          </w:tcPr>
          <w:p w14:paraId="08495D04" w14:textId="77777777" w:rsidR="00A11DC8" w:rsidRPr="00F13F2D" w:rsidRDefault="00A11DC8" w:rsidP="00A11DC8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ab/>
              <w:t>Age in years, median (IQR)</w:t>
            </w:r>
          </w:p>
        </w:tc>
        <w:tc>
          <w:tcPr>
            <w:tcW w:w="1338" w:type="dxa"/>
            <w:tcBorders>
              <w:bottom w:val="nil"/>
              <w:right w:val="single" w:sz="4" w:space="0" w:color="4472C4"/>
            </w:tcBorders>
          </w:tcPr>
          <w:p w14:paraId="01822059" w14:textId="77777777" w:rsidR="00A11DC8" w:rsidRPr="00355490" w:rsidRDefault="00A11DC8" w:rsidP="00A11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2.5 (4.8)</w:t>
            </w:r>
          </w:p>
        </w:tc>
      </w:tr>
      <w:tr w:rsidR="00A11DC8" w:rsidRPr="00355490" w14:paraId="522A9473" w14:textId="77777777" w:rsidTr="0093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nil"/>
              <w:left w:val="single" w:sz="4" w:space="0" w:color="4472C4"/>
              <w:bottom w:val="nil"/>
            </w:tcBorders>
          </w:tcPr>
          <w:p w14:paraId="71F5F98B" w14:textId="77777777" w:rsidR="00A11DC8" w:rsidRPr="00F13F2D" w:rsidRDefault="00A11DC8" w:rsidP="00A11DC8">
            <w:pPr>
              <w:ind w:left="720"/>
              <w:rPr>
                <w:rFonts w:ascii="Calibri" w:eastAsia="Calibri" w:hAnsi="Calibri" w:cs="Calibri"/>
                <w:b w:val="0"/>
                <w:bCs w:val="0"/>
                <w:color w:val="2F5496" w:themeColor="accent1" w:themeShade="BF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  <w:color w:val="2F5496" w:themeColor="accent1" w:themeShade="BF"/>
              </w:rPr>
              <w:t>Pre-existing comorbidity, n (%)</w:t>
            </w:r>
          </w:p>
        </w:tc>
        <w:tc>
          <w:tcPr>
            <w:tcW w:w="1338" w:type="dxa"/>
            <w:tcBorders>
              <w:top w:val="nil"/>
              <w:bottom w:val="nil"/>
              <w:right w:val="single" w:sz="4" w:space="0" w:color="4472C4"/>
            </w:tcBorders>
            <w:vAlign w:val="center"/>
          </w:tcPr>
          <w:p w14:paraId="047330FA" w14:textId="77777777" w:rsidR="00A11DC8" w:rsidRPr="00355490" w:rsidRDefault="00A11DC8" w:rsidP="00A11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2F5496" w:themeColor="accent1" w:themeShade="BF"/>
              </w:rPr>
            </w:pPr>
            <w:r w:rsidRPr="00355490">
              <w:rPr>
                <w:rFonts w:ascii="Calibri" w:eastAsia="Calibri" w:hAnsi="Calibri" w:cs="Calibri"/>
                <w:color w:val="2F5496" w:themeColor="accent1" w:themeShade="BF"/>
              </w:rPr>
              <w:t>359 (30.3)</w:t>
            </w:r>
          </w:p>
        </w:tc>
      </w:tr>
      <w:tr w:rsidR="00A11DC8" w:rsidRPr="00355490" w14:paraId="74F12F44" w14:textId="77777777" w:rsidTr="009350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nil"/>
              <w:left w:val="single" w:sz="4" w:space="0" w:color="4472C4"/>
              <w:bottom w:val="single" w:sz="8" w:space="0" w:color="4F81BD"/>
            </w:tcBorders>
          </w:tcPr>
          <w:p w14:paraId="468DF15E" w14:textId="77777777" w:rsidR="00A11DC8" w:rsidRPr="00F13F2D" w:rsidRDefault="00A11DC8" w:rsidP="00A11DC8">
            <w:pPr>
              <w:ind w:left="720"/>
              <w:rPr>
                <w:rFonts w:ascii="Calibri" w:eastAsia="Calibri" w:hAnsi="Calibri" w:cs="Calibri"/>
                <w:b w:val="0"/>
                <w:bCs w:val="0"/>
                <w:color w:val="2F5496" w:themeColor="accent1" w:themeShade="BF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  <w:color w:val="2F5496" w:themeColor="accent1" w:themeShade="BF"/>
              </w:rPr>
              <w:t>Multiple comorbidities, n (%)</w:t>
            </w:r>
          </w:p>
        </w:tc>
        <w:tc>
          <w:tcPr>
            <w:tcW w:w="1338" w:type="dxa"/>
            <w:tcBorders>
              <w:top w:val="nil"/>
              <w:bottom w:val="single" w:sz="8" w:space="0" w:color="4F81BD"/>
              <w:right w:val="single" w:sz="4" w:space="0" w:color="4472C4"/>
            </w:tcBorders>
            <w:vAlign w:val="center"/>
          </w:tcPr>
          <w:p w14:paraId="4E718B13" w14:textId="77777777" w:rsidR="00A11DC8" w:rsidRPr="00355490" w:rsidRDefault="00A11DC8" w:rsidP="00A11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2F5496" w:themeColor="accent1" w:themeShade="BF"/>
              </w:rPr>
            </w:pPr>
            <w:r w:rsidRPr="00355490">
              <w:rPr>
                <w:rFonts w:ascii="Calibri" w:eastAsia="Calibri" w:hAnsi="Calibri" w:cs="Calibri"/>
                <w:color w:val="2F5496" w:themeColor="accent1" w:themeShade="BF"/>
              </w:rPr>
              <w:t>106 (9.0)</w:t>
            </w:r>
          </w:p>
        </w:tc>
      </w:tr>
      <w:tr w:rsidR="00A11DC8" w:rsidRPr="00355490" w14:paraId="549C3ABC" w14:textId="77777777" w:rsidTr="0093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8" w:type="dxa"/>
            <w:gridSpan w:val="2"/>
            <w:tcBorders>
              <w:top w:val="single" w:sz="8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4F81BD"/>
          </w:tcPr>
          <w:p w14:paraId="63AF3BF6" w14:textId="77777777" w:rsidR="00A11DC8" w:rsidRPr="00355490" w:rsidRDefault="00A11DC8" w:rsidP="00A11DC8">
            <w:pPr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  <w:color w:val="FFFFFF"/>
              </w:rPr>
              <w:t>Outcomes</w:t>
            </w:r>
          </w:p>
        </w:tc>
      </w:tr>
      <w:tr w:rsidR="00A11DC8" w:rsidRPr="00355490" w14:paraId="7C703A31" w14:textId="77777777" w:rsidTr="009350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single" w:sz="8" w:space="0" w:color="4F81BD"/>
              <w:left w:val="single" w:sz="4" w:space="0" w:color="4F81BD"/>
            </w:tcBorders>
          </w:tcPr>
          <w:p w14:paraId="08862D7F" w14:textId="77777777" w:rsidR="00A11DC8" w:rsidRPr="00F13F2D" w:rsidRDefault="00A11DC8" w:rsidP="00A11DC8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ab/>
              <w:t>Fluid resuscitation, n (%)</w:t>
            </w:r>
          </w:p>
        </w:tc>
        <w:tc>
          <w:tcPr>
            <w:tcW w:w="1338" w:type="dxa"/>
            <w:tcBorders>
              <w:top w:val="single" w:sz="8" w:space="0" w:color="4F81BD"/>
              <w:right w:val="single" w:sz="4" w:space="0" w:color="4F81BD"/>
            </w:tcBorders>
          </w:tcPr>
          <w:p w14:paraId="1E8C0388" w14:textId="77777777" w:rsidR="00A11DC8" w:rsidRPr="00355490" w:rsidRDefault="00A11DC8" w:rsidP="00A11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146 (12.3)</w:t>
            </w:r>
          </w:p>
        </w:tc>
      </w:tr>
      <w:tr w:rsidR="00A11DC8" w:rsidRPr="00355490" w14:paraId="1FDF5DB1" w14:textId="77777777" w:rsidTr="0093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left w:val="single" w:sz="4" w:space="0" w:color="4F81BD"/>
            </w:tcBorders>
          </w:tcPr>
          <w:p w14:paraId="78755612" w14:textId="77777777" w:rsidR="00A11DC8" w:rsidRPr="00F13F2D" w:rsidRDefault="00A11DC8" w:rsidP="00A11DC8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ab/>
              <w:t>Critical care admission, n (%)</w:t>
            </w:r>
          </w:p>
        </w:tc>
        <w:tc>
          <w:tcPr>
            <w:tcW w:w="1338" w:type="dxa"/>
            <w:tcBorders>
              <w:right w:val="single" w:sz="4" w:space="0" w:color="4F81BD"/>
            </w:tcBorders>
          </w:tcPr>
          <w:p w14:paraId="4873DC83" w14:textId="77777777" w:rsidR="00A11DC8" w:rsidRPr="00355490" w:rsidRDefault="00A11DC8" w:rsidP="00A11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48 (4.1)</w:t>
            </w:r>
          </w:p>
        </w:tc>
      </w:tr>
      <w:tr w:rsidR="00A11DC8" w:rsidRPr="00355490" w14:paraId="39417664" w14:textId="77777777" w:rsidTr="009350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left w:val="single" w:sz="4" w:space="0" w:color="4F81BD"/>
              <w:bottom w:val="single" w:sz="8" w:space="0" w:color="4F81BD"/>
            </w:tcBorders>
          </w:tcPr>
          <w:p w14:paraId="571A0972" w14:textId="77777777" w:rsidR="00A11DC8" w:rsidRPr="00F13F2D" w:rsidRDefault="00A11DC8" w:rsidP="00A11DC8">
            <w:pPr>
              <w:ind w:left="720"/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>Definite bacterial infection, n (%)</w:t>
            </w:r>
          </w:p>
        </w:tc>
        <w:tc>
          <w:tcPr>
            <w:tcW w:w="1338" w:type="dxa"/>
            <w:tcBorders>
              <w:bottom w:val="single" w:sz="8" w:space="0" w:color="4F81BD"/>
              <w:right w:val="single" w:sz="4" w:space="0" w:color="4F81BD"/>
            </w:tcBorders>
          </w:tcPr>
          <w:p w14:paraId="1CE93275" w14:textId="77777777" w:rsidR="00A11DC8" w:rsidRPr="00355490" w:rsidRDefault="00A11DC8" w:rsidP="00A11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77 (6.5)</w:t>
            </w:r>
          </w:p>
        </w:tc>
      </w:tr>
      <w:tr w:rsidR="00A11DC8" w:rsidRPr="00355490" w14:paraId="3049EDE9" w14:textId="77777777" w:rsidTr="0093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left w:val="single" w:sz="4" w:space="0" w:color="4F81BD"/>
              <w:bottom w:val="single" w:sz="8" w:space="0" w:color="4F81BD"/>
            </w:tcBorders>
          </w:tcPr>
          <w:p w14:paraId="1F67A389" w14:textId="77777777" w:rsidR="00A11DC8" w:rsidRPr="00F13F2D" w:rsidRDefault="00A11DC8" w:rsidP="00A11DC8">
            <w:pPr>
              <w:ind w:left="720"/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>Probable bacterial infection, n (%)</w:t>
            </w:r>
          </w:p>
        </w:tc>
        <w:tc>
          <w:tcPr>
            <w:tcW w:w="1338" w:type="dxa"/>
            <w:tcBorders>
              <w:bottom w:val="single" w:sz="8" w:space="0" w:color="4F81BD"/>
              <w:right w:val="single" w:sz="4" w:space="0" w:color="4F81BD"/>
            </w:tcBorders>
          </w:tcPr>
          <w:p w14:paraId="65F98400" w14:textId="77777777" w:rsidR="00A11DC8" w:rsidRPr="00355490" w:rsidRDefault="00A11DC8" w:rsidP="00A11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167 (14.1)</w:t>
            </w:r>
          </w:p>
        </w:tc>
      </w:tr>
      <w:tr w:rsidR="00A11DC8" w:rsidRPr="00355490" w14:paraId="30394F96" w14:textId="77777777" w:rsidTr="009350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left w:val="single" w:sz="4" w:space="0" w:color="4F81BD"/>
              <w:bottom w:val="single" w:sz="8" w:space="0" w:color="4F81BD"/>
            </w:tcBorders>
          </w:tcPr>
          <w:p w14:paraId="1F38CB6E" w14:textId="77777777" w:rsidR="00A11DC8" w:rsidRPr="00F13F2D" w:rsidRDefault="00A11DC8" w:rsidP="00A11DC8">
            <w:pPr>
              <w:ind w:left="720"/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>Definite viral infection, n (%)</w:t>
            </w:r>
          </w:p>
        </w:tc>
        <w:tc>
          <w:tcPr>
            <w:tcW w:w="1338" w:type="dxa"/>
            <w:tcBorders>
              <w:bottom w:val="single" w:sz="8" w:space="0" w:color="4F81BD"/>
              <w:right w:val="single" w:sz="4" w:space="0" w:color="4F81BD"/>
            </w:tcBorders>
          </w:tcPr>
          <w:p w14:paraId="60E0EEE2" w14:textId="77777777" w:rsidR="00A11DC8" w:rsidRPr="00355490" w:rsidRDefault="00A11DC8" w:rsidP="00A11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92 (7.8)</w:t>
            </w:r>
          </w:p>
        </w:tc>
      </w:tr>
      <w:tr w:rsidR="00A11DC8" w:rsidRPr="00355490" w14:paraId="65AB1459" w14:textId="77777777" w:rsidTr="0093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left w:val="single" w:sz="4" w:space="0" w:color="4F81BD"/>
              <w:bottom w:val="single" w:sz="8" w:space="0" w:color="4F81BD"/>
            </w:tcBorders>
          </w:tcPr>
          <w:p w14:paraId="21AEEE28" w14:textId="77777777" w:rsidR="00A11DC8" w:rsidRPr="00F13F2D" w:rsidRDefault="00A11DC8" w:rsidP="00A11DC8">
            <w:pPr>
              <w:ind w:left="720"/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>Probable viral infection, n (%)</w:t>
            </w:r>
          </w:p>
        </w:tc>
        <w:tc>
          <w:tcPr>
            <w:tcW w:w="1338" w:type="dxa"/>
            <w:tcBorders>
              <w:bottom w:val="single" w:sz="8" w:space="0" w:color="4F81BD"/>
              <w:right w:val="single" w:sz="4" w:space="0" w:color="4F81BD"/>
            </w:tcBorders>
          </w:tcPr>
          <w:p w14:paraId="4EF34501" w14:textId="77777777" w:rsidR="00A11DC8" w:rsidRPr="00355490" w:rsidRDefault="00A11DC8" w:rsidP="00A11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539 (45.6)</w:t>
            </w:r>
          </w:p>
        </w:tc>
      </w:tr>
      <w:tr w:rsidR="00A11DC8" w:rsidRPr="00355490" w14:paraId="6631D21C" w14:textId="77777777" w:rsidTr="009350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8" w:type="dxa"/>
            <w:gridSpan w:val="2"/>
            <w:tcBorders>
              <w:top w:val="single" w:sz="8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4F81BD"/>
          </w:tcPr>
          <w:p w14:paraId="6F388421" w14:textId="77777777" w:rsidR="00A11DC8" w:rsidRPr="00355490" w:rsidRDefault="00A11DC8" w:rsidP="00A11DC8">
            <w:pPr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  <w:color w:val="FFFFFF"/>
              </w:rPr>
              <w:t>PEWS</w:t>
            </w:r>
          </w:p>
        </w:tc>
      </w:tr>
      <w:tr w:rsidR="00A11DC8" w:rsidRPr="00355490" w14:paraId="2BCF7B85" w14:textId="77777777" w:rsidTr="0093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8" w:type="dxa"/>
            <w:gridSpan w:val="2"/>
            <w:tcBorders>
              <w:top w:val="single" w:sz="8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</w:tcPr>
          <w:p w14:paraId="20565A36" w14:textId="77777777" w:rsidR="00A11DC8" w:rsidRPr="00355490" w:rsidRDefault="00A11DC8" w:rsidP="00A11DC8">
            <w:pPr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Alder Hey PEWS</w:t>
            </w:r>
          </w:p>
        </w:tc>
      </w:tr>
      <w:tr w:rsidR="00A11DC8" w:rsidRPr="00355490" w14:paraId="407AD8D0" w14:textId="77777777" w:rsidTr="009350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single" w:sz="8" w:space="0" w:color="4F81BD"/>
              <w:left w:val="single" w:sz="4" w:space="0" w:color="4F81BD"/>
            </w:tcBorders>
          </w:tcPr>
          <w:p w14:paraId="51C2761B" w14:textId="77777777" w:rsidR="00A11DC8" w:rsidRPr="00F13F2D" w:rsidRDefault="00A11DC8" w:rsidP="00A11DC8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ab/>
              <w:t>Missing, n (%)</w:t>
            </w:r>
          </w:p>
        </w:tc>
        <w:tc>
          <w:tcPr>
            <w:tcW w:w="1338" w:type="dxa"/>
            <w:tcBorders>
              <w:top w:val="single" w:sz="8" w:space="0" w:color="4F81BD"/>
              <w:right w:val="single" w:sz="4" w:space="0" w:color="4F81BD"/>
            </w:tcBorders>
          </w:tcPr>
          <w:p w14:paraId="2C39CD04" w14:textId="77777777" w:rsidR="00A11DC8" w:rsidRPr="00355490" w:rsidRDefault="00A11DC8" w:rsidP="00A11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0 (0.</w:t>
            </w:r>
            <w:r w:rsidRPr="00355490">
              <w:rPr>
                <w:rFonts w:ascii="Calibri" w:eastAsia="Calibri" w:hAnsi="Calibri" w:cs="Times New Roman"/>
              </w:rPr>
              <w:t>0</w:t>
            </w:r>
            <w:r w:rsidRPr="00355490">
              <w:rPr>
                <w:rFonts w:ascii="Calibri" w:eastAsia="Calibri" w:hAnsi="Calibri" w:cs="Calibri"/>
              </w:rPr>
              <w:t>)</w:t>
            </w:r>
          </w:p>
        </w:tc>
      </w:tr>
      <w:tr w:rsidR="00A11DC8" w:rsidRPr="00355490" w14:paraId="0D7DFC59" w14:textId="77777777" w:rsidTr="0093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left w:val="single" w:sz="4" w:space="0" w:color="4F81BD"/>
            </w:tcBorders>
          </w:tcPr>
          <w:p w14:paraId="43DC6C8B" w14:textId="77777777" w:rsidR="00A11DC8" w:rsidRPr="00F13F2D" w:rsidRDefault="00A11DC8" w:rsidP="00A11DC8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ab/>
              <w:t>Range</w:t>
            </w:r>
          </w:p>
        </w:tc>
        <w:tc>
          <w:tcPr>
            <w:tcW w:w="1338" w:type="dxa"/>
            <w:tcBorders>
              <w:right w:val="single" w:sz="4" w:space="0" w:color="4F81BD"/>
            </w:tcBorders>
          </w:tcPr>
          <w:p w14:paraId="7A3CE72F" w14:textId="77777777" w:rsidR="00A11DC8" w:rsidRPr="00355490" w:rsidRDefault="00A11DC8" w:rsidP="00A11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0 – 16</w:t>
            </w:r>
          </w:p>
        </w:tc>
      </w:tr>
      <w:tr w:rsidR="00A11DC8" w:rsidRPr="00355490" w14:paraId="5DB4E369" w14:textId="77777777" w:rsidTr="009350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left w:val="single" w:sz="4" w:space="0" w:color="4F81BD"/>
            </w:tcBorders>
          </w:tcPr>
          <w:p w14:paraId="3546A8FE" w14:textId="77777777" w:rsidR="00A11DC8" w:rsidRPr="00F13F2D" w:rsidRDefault="00A11DC8" w:rsidP="00A11DC8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ab/>
              <w:t>Median (IQR)</w:t>
            </w:r>
          </w:p>
        </w:tc>
        <w:tc>
          <w:tcPr>
            <w:tcW w:w="1338" w:type="dxa"/>
            <w:tcBorders>
              <w:right w:val="single" w:sz="4" w:space="0" w:color="4F81BD"/>
            </w:tcBorders>
          </w:tcPr>
          <w:p w14:paraId="72CDD6C3" w14:textId="77777777" w:rsidR="00A11DC8" w:rsidRPr="00355490" w:rsidRDefault="00A11DC8" w:rsidP="00A11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1 (2)</w:t>
            </w:r>
          </w:p>
        </w:tc>
      </w:tr>
      <w:tr w:rsidR="00A11DC8" w:rsidRPr="00355490" w14:paraId="3BF3FB95" w14:textId="77777777" w:rsidTr="0093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left w:val="single" w:sz="4" w:space="0" w:color="4F81BD"/>
              <w:bottom w:val="single" w:sz="8" w:space="0" w:color="4F81BD"/>
            </w:tcBorders>
          </w:tcPr>
          <w:p w14:paraId="7F85149F" w14:textId="77777777" w:rsidR="00A11DC8" w:rsidRPr="00F13F2D" w:rsidRDefault="00A11DC8" w:rsidP="00A11DC8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ab/>
              <w:t>≥3, n (%)</w:t>
            </w:r>
          </w:p>
        </w:tc>
        <w:tc>
          <w:tcPr>
            <w:tcW w:w="1338" w:type="dxa"/>
            <w:tcBorders>
              <w:bottom w:val="single" w:sz="8" w:space="0" w:color="4F81BD"/>
              <w:right w:val="single" w:sz="4" w:space="0" w:color="4F81BD"/>
            </w:tcBorders>
          </w:tcPr>
          <w:p w14:paraId="2F752407" w14:textId="77777777" w:rsidR="00A11DC8" w:rsidRPr="00355490" w:rsidRDefault="00A11DC8" w:rsidP="00A11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270 (22.8)</w:t>
            </w:r>
          </w:p>
        </w:tc>
      </w:tr>
      <w:tr w:rsidR="00A11DC8" w:rsidRPr="00355490" w14:paraId="25C31C12" w14:textId="77777777" w:rsidTr="009350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8" w:type="dxa"/>
            <w:gridSpan w:val="2"/>
            <w:tcBorders>
              <w:top w:val="single" w:sz="8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</w:tcPr>
          <w:p w14:paraId="1A075135" w14:textId="77777777" w:rsidR="00A11DC8" w:rsidRPr="00355490" w:rsidRDefault="00A11DC8" w:rsidP="00A11DC8">
            <w:pPr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National PEWS</w:t>
            </w:r>
          </w:p>
        </w:tc>
      </w:tr>
      <w:tr w:rsidR="00A11DC8" w:rsidRPr="00355490" w14:paraId="211AE83D" w14:textId="77777777" w:rsidTr="0093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single" w:sz="8" w:space="0" w:color="4F81BD"/>
              <w:left w:val="single" w:sz="4" w:space="0" w:color="4F81BD"/>
            </w:tcBorders>
          </w:tcPr>
          <w:p w14:paraId="4918B2C2" w14:textId="77777777" w:rsidR="00A11DC8" w:rsidRPr="00F13F2D" w:rsidRDefault="00A11DC8" w:rsidP="00A11DC8">
            <w:pPr>
              <w:ind w:left="720"/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 xml:space="preserve">Missing, n (%) </w:t>
            </w:r>
          </w:p>
        </w:tc>
        <w:tc>
          <w:tcPr>
            <w:tcW w:w="1338" w:type="dxa"/>
            <w:tcBorders>
              <w:top w:val="single" w:sz="8" w:space="0" w:color="4F81BD"/>
              <w:right w:val="single" w:sz="4" w:space="0" w:color="4F81BD"/>
            </w:tcBorders>
          </w:tcPr>
          <w:p w14:paraId="538E9C9C" w14:textId="77777777" w:rsidR="00A11DC8" w:rsidRPr="00355490" w:rsidRDefault="00A11DC8" w:rsidP="00A11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0 (0.</w:t>
            </w:r>
            <w:r w:rsidRPr="00355490">
              <w:rPr>
                <w:rFonts w:ascii="Calibri" w:eastAsia="Calibri" w:hAnsi="Calibri" w:cs="Times New Roman"/>
              </w:rPr>
              <w:t>0</w:t>
            </w:r>
            <w:r w:rsidRPr="00355490">
              <w:rPr>
                <w:rFonts w:ascii="Calibri" w:eastAsia="Calibri" w:hAnsi="Calibri" w:cs="Calibri"/>
              </w:rPr>
              <w:t>)</w:t>
            </w:r>
          </w:p>
        </w:tc>
      </w:tr>
      <w:tr w:rsidR="00A11DC8" w:rsidRPr="00355490" w14:paraId="6D9E48D2" w14:textId="77777777" w:rsidTr="009350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left w:val="single" w:sz="4" w:space="0" w:color="4F81BD"/>
            </w:tcBorders>
          </w:tcPr>
          <w:p w14:paraId="204C1E4A" w14:textId="77777777" w:rsidR="00A11DC8" w:rsidRPr="00F13F2D" w:rsidRDefault="00A11DC8" w:rsidP="00A11DC8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ab/>
              <w:t xml:space="preserve">Range </w:t>
            </w:r>
          </w:p>
        </w:tc>
        <w:tc>
          <w:tcPr>
            <w:tcW w:w="1338" w:type="dxa"/>
            <w:tcBorders>
              <w:right w:val="single" w:sz="4" w:space="0" w:color="4F81BD"/>
            </w:tcBorders>
          </w:tcPr>
          <w:p w14:paraId="2332C437" w14:textId="77777777" w:rsidR="00A11DC8" w:rsidRPr="00355490" w:rsidRDefault="00A11DC8" w:rsidP="00A11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 xml:space="preserve">0 – 13 </w:t>
            </w:r>
          </w:p>
        </w:tc>
      </w:tr>
      <w:tr w:rsidR="00A11DC8" w:rsidRPr="00355490" w14:paraId="77AFFE67" w14:textId="77777777" w:rsidTr="0093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left w:val="single" w:sz="4" w:space="0" w:color="4F81BD"/>
            </w:tcBorders>
          </w:tcPr>
          <w:p w14:paraId="6C5C8E22" w14:textId="77777777" w:rsidR="00A11DC8" w:rsidRPr="00F13F2D" w:rsidRDefault="00A11DC8" w:rsidP="00A11DC8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ab/>
              <w:t>Median, (IQR)</w:t>
            </w:r>
          </w:p>
        </w:tc>
        <w:tc>
          <w:tcPr>
            <w:tcW w:w="1338" w:type="dxa"/>
            <w:tcBorders>
              <w:right w:val="single" w:sz="4" w:space="0" w:color="4F81BD"/>
            </w:tcBorders>
          </w:tcPr>
          <w:p w14:paraId="35C59348" w14:textId="77777777" w:rsidR="00A11DC8" w:rsidRPr="00355490" w:rsidRDefault="00A11DC8" w:rsidP="00A11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2 (3)</w:t>
            </w:r>
          </w:p>
        </w:tc>
      </w:tr>
      <w:tr w:rsidR="00A11DC8" w:rsidRPr="00355490" w14:paraId="0F52C843" w14:textId="77777777" w:rsidTr="009350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left w:val="single" w:sz="4" w:space="0" w:color="4F81BD"/>
              <w:bottom w:val="single" w:sz="8" w:space="0" w:color="4F81BD"/>
            </w:tcBorders>
          </w:tcPr>
          <w:p w14:paraId="35BFC009" w14:textId="77777777" w:rsidR="00A11DC8" w:rsidRPr="00F13F2D" w:rsidRDefault="00A11DC8" w:rsidP="00A11DC8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ab/>
              <w:t xml:space="preserve">≥6, n (%) </w:t>
            </w:r>
          </w:p>
        </w:tc>
        <w:tc>
          <w:tcPr>
            <w:tcW w:w="1338" w:type="dxa"/>
            <w:tcBorders>
              <w:bottom w:val="single" w:sz="8" w:space="0" w:color="4F81BD"/>
              <w:right w:val="single" w:sz="4" w:space="0" w:color="4F81BD"/>
            </w:tcBorders>
          </w:tcPr>
          <w:p w14:paraId="1836F49C" w14:textId="77777777" w:rsidR="00A11DC8" w:rsidRPr="00355490" w:rsidRDefault="00A11DC8" w:rsidP="00A11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129 (10.9)</w:t>
            </w:r>
          </w:p>
        </w:tc>
      </w:tr>
      <w:tr w:rsidR="00A11DC8" w:rsidRPr="00355490" w14:paraId="2F381F34" w14:textId="77777777" w:rsidTr="0093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8" w:type="dxa"/>
            <w:gridSpan w:val="2"/>
            <w:tcBorders>
              <w:top w:val="single" w:sz="8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4F81BD"/>
          </w:tcPr>
          <w:p w14:paraId="75D95FAB" w14:textId="77777777" w:rsidR="00A11DC8" w:rsidRPr="00355490" w:rsidRDefault="00A11DC8" w:rsidP="00A11DC8">
            <w:pPr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  <w:color w:val="FFFFFF"/>
              </w:rPr>
              <w:t>Biomarkers</w:t>
            </w:r>
          </w:p>
        </w:tc>
      </w:tr>
      <w:tr w:rsidR="00A11DC8" w:rsidRPr="00355490" w14:paraId="23C8D00F" w14:textId="77777777" w:rsidTr="009350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8" w:type="dxa"/>
            <w:gridSpan w:val="2"/>
            <w:tcBorders>
              <w:top w:val="single" w:sz="8" w:space="0" w:color="4F81BD"/>
              <w:left w:val="single" w:sz="4" w:space="0" w:color="4F81BD"/>
              <w:bottom w:val="single" w:sz="4" w:space="0" w:color="548DD4"/>
              <w:right w:val="single" w:sz="4" w:space="0" w:color="4F81BD"/>
            </w:tcBorders>
          </w:tcPr>
          <w:p w14:paraId="1711DFF1" w14:textId="77777777" w:rsidR="00A11DC8" w:rsidRPr="00355490" w:rsidRDefault="00A11DC8" w:rsidP="00A11DC8">
            <w:pPr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MR-proADM</w:t>
            </w:r>
          </w:p>
        </w:tc>
      </w:tr>
      <w:tr w:rsidR="00A11DC8" w:rsidRPr="00355490" w14:paraId="55B73CFD" w14:textId="77777777" w:rsidTr="0093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single" w:sz="4" w:space="0" w:color="548DD4"/>
              <w:left w:val="single" w:sz="4" w:space="0" w:color="548DD4"/>
              <w:bottom w:val="nil"/>
            </w:tcBorders>
          </w:tcPr>
          <w:p w14:paraId="69E28911" w14:textId="77777777" w:rsidR="00A11DC8" w:rsidRPr="00F13F2D" w:rsidRDefault="00A11DC8" w:rsidP="00A11DC8">
            <w:pPr>
              <w:ind w:left="720"/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>Total, n</w:t>
            </w:r>
          </w:p>
        </w:tc>
        <w:tc>
          <w:tcPr>
            <w:tcW w:w="1338" w:type="dxa"/>
            <w:tcBorders>
              <w:top w:val="single" w:sz="4" w:space="0" w:color="548DD4"/>
              <w:bottom w:val="nil"/>
              <w:right w:val="single" w:sz="4" w:space="0" w:color="548DD4"/>
            </w:tcBorders>
          </w:tcPr>
          <w:p w14:paraId="32B1452A" w14:textId="77777777" w:rsidR="00A11DC8" w:rsidRPr="00355490" w:rsidRDefault="00A11DC8" w:rsidP="00A11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792</w:t>
            </w:r>
          </w:p>
        </w:tc>
      </w:tr>
      <w:tr w:rsidR="00A11DC8" w:rsidRPr="00355490" w14:paraId="170CA4D2" w14:textId="77777777" w:rsidTr="009350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nil"/>
              <w:left w:val="single" w:sz="4" w:space="0" w:color="548DD4"/>
              <w:bottom w:val="nil"/>
            </w:tcBorders>
          </w:tcPr>
          <w:p w14:paraId="71ABA2DA" w14:textId="77777777" w:rsidR="00A11DC8" w:rsidRPr="00F13F2D" w:rsidRDefault="00A11DC8" w:rsidP="00A11DC8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ab/>
              <w:t xml:space="preserve">Missing, n (%) </w:t>
            </w:r>
          </w:p>
        </w:tc>
        <w:tc>
          <w:tcPr>
            <w:tcW w:w="1338" w:type="dxa"/>
            <w:tcBorders>
              <w:top w:val="nil"/>
              <w:bottom w:val="nil"/>
              <w:right w:val="single" w:sz="4" w:space="0" w:color="548DD4"/>
            </w:tcBorders>
          </w:tcPr>
          <w:p w14:paraId="60938971" w14:textId="77777777" w:rsidR="00A11DC8" w:rsidRPr="00355490" w:rsidRDefault="00A11DC8" w:rsidP="00A11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391 (33.1)</w:t>
            </w:r>
          </w:p>
        </w:tc>
      </w:tr>
      <w:tr w:rsidR="00A11DC8" w:rsidRPr="00355490" w14:paraId="2C69FF1A" w14:textId="77777777" w:rsidTr="0093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nil"/>
              <w:left w:val="single" w:sz="4" w:space="0" w:color="548DD4"/>
            </w:tcBorders>
          </w:tcPr>
          <w:p w14:paraId="5B1BCDED" w14:textId="77777777" w:rsidR="00A11DC8" w:rsidRPr="00F13F2D" w:rsidRDefault="00A11DC8" w:rsidP="00A11DC8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ab/>
              <w:t>Range (nmol/L)</w:t>
            </w:r>
          </w:p>
        </w:tc>
        <w:tc>
          <w:tcPr>
            <w:tcW w:w="1338" w:type="dxa"/>
            <w:tcBorders>
              <w:top w:val="nil"/>
              <w:right w:val="single" w:sz="4" w:space="0" w:color="548DD4"/>
            </w:tcBorders>
          </w:tcPr>
          <w:p w14:paraId="54B7DB6E" w14:textId="77777777" w:rsidR="00A11DC8" w:rsidRPr="00355490" w:rsidRDefault="00A11DC8" w:rsidP="00A11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0 – 4.9</w:t>
            </w:r>
          </w:p>
        </w:tc>
      </w:tr>
      <w:tr w:rsidR="00A11DC8" w:rsidRPr="00355490" w14:paraId="2597D2C7" w14:textId="77777777" w:rsidTr="009350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left w:val="single" w:sz="4" w:space="0" w:color="4F81BD"/>
            </w:tcBorders>
          </w:tcPr>
          <w:p w14:paraId="796C50BF" w14:textId="77777777" w:rsidR="00A11DC8" w:rsidRPr="00F13F2D" w:rsidRDefault="00A11DC8" w:rsidP="00A11DC8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ab/>
              <w:t>Median (nmol/L), (IQR)</w:t>
            </w:r>
          </w:p>
        </w:tc>
        <w:tc>
          <w:tcPr>
            <w:tcW w:w="1338" w:type="dxa"/>
            <w:tcBorders>
              <w:right w:val="single" w:sz="4" w:space="0" w:color="4F81BD"/>
            </w:tcBorders>
          </w:tcPr>
          <w:p w14:paraId="4B62BA74" w14:textId="77777777" w:rsidR="00A11DC8" w:rsidRPr="00355490" w:rsidRDefault="00A11DC8" w:rsidP="00A11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0.51 (0.3)</w:t>
            </w:r>
          </w:p>
        </w:tc>
      </w:tr>
      <w:tr w:rsidR="00A11DC8" w:rsidRPr="00355490" w14:paraId="0805667C" w14:textId="77777777" w:rsidTr="0093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left w:val="single" w:sz="4" w:space="0" w:color="4F81BD"/>
              <w:bottom w:val="single" w:sz="8" w:space="0" w:color="4F81BD"/>
            </w:tcBorders>
          </w:tcPr>
          <w:p w14:paraId="4C7DDF94" w14:textId="77777777" w:rsidR="00A11DC8" w:rsidRPr="00F13F2D" w:rsidRDefault="00A11DC8" w:rsidP="00A11DC8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ab/>
              <w:t xml:space="preserve">≥0.70 nmol/L, n (%) </w:t>
            </w:r>
          </w:p>
        </w:tc>
        <w:tc>
          <w:tcPr>
            <w:tcW w:w="1338" w:type="dxa"/>
            <w:tcBorders>
              <w:bottom w:val="single" w:sz="8" w:space="0" w:color="4F81BD"/>
              <w:right w:val="single" w:sz="4" w:space="0" w:color="4F81BD"/>
            </w:tcBorders>
          </w:tcPr>
          <w:p w14:paraId="13F70EF4" w14:textId="77777777" w:rsidR="00A11DC8" w:rsidRPr="00355490" w:rsidRDefault="00A11DC8" w:rsidP="00A11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159 (20.1)</w:t>
            </w:r>
          </w:p>
        </w:tc>
      </w:tr>
      <w:tr w:rsidR="00A11DC8" w:rsidRPr="00355490" w14:paraId="7B54B462" w14:textId="77777777" w:rsidTr="009350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8" w:type="dxa"/>
            <w:gridSpan w:val="2"/>
            <w:tcBorders>
              <w:top w:val="single" w:sz="8" w:space="0" w:color="4F81BD"/>
              <w:left w:val="single" w:sz="4" w:space="0" w:color="548DD4"/>
              <w:bottom w:val="single" w:sz="4" w:space="0" w:color="548DD4"/>
              <w:right w:val="single" w:sz="4" w:space="0" w:color="548DD4"/>
            </w:tcBorders>
          </w:tcPr>
          <w:p w14:paraId="52394D3B" w14:textId="77777777" w:rsidR="00A11DC8" w:rsidRPr="00355490" w:rsidRDefault="00A11DC8" w:rsidP="00A11DC8">
            <w:pPr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 xml:space="preserve">PCT </w:t>
            </w:r>
          </w:p>
        </w:tc>
      </w:tr>
      <w:tr w:rsidR="00A11DC8" w:rsidRPr="00355490" w14:paraId="40CE6A49" w14:textId="77777777" w:rsidTr="0093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single" w:sz="4" w:space="0" w:color="548DD4"/>
              <w:left w:val="single" w:sz="4" w:space="0" w:color="548DD4"/>
              <w:bottom w:val="nil"/>
            </w:tcBorders>
          </w:tcPr>
          <w:p w14:paraId="7B991FA4" w14:textId="77777777" w:rsidR="00A11DC8" w:rsidRPr="00F13F2D" w:rsidRDefault="00A11DC8" w:rsidP="00A11DC8">
            <w:pPr>
              <w:ind w:left="720"/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>Total, n</w:t>
            </w:r>
          </w:p>
        </w:tc>
        <w:tc>
          <w:tcPr>
            <w:tcW w:w="1338" w:type="dxa"/>
            <w:tcBorders>
              <w:top w:val="single" w:sz="4" w:space="0" w:color="548DD4"/>
              <w:bottom w:val="nil"/>
              <w:right w:val="single" w:sz="4" w:space="0" w:color="548DD4"/>
            </w:tcBorders>
          </w:tcPr>
          <w:p w14:paraId="3C5FC326" w14:textId="77777777" w:rsidR="00A11DC8" w:rsidRPr="00355490" w:rsidRDefault="00A11DC8" w:rsidP="00A11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1107</w:t>
            </w:r>
          </w:p>
        </w:tc>
      </w:tr>
      <w:tr w:rsidR="00A11DC8" w:rsidRPr="00355490" w14:paraId="31AD0582" w14:textId="77777777" w:rsidTr="009350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nil"/>
              <w:left w:val="single" w:sz="4" w:space="0" w:color="548DD4"/>
            </w:tcBorders>
          </w:tcPr>
          <w:p w14:paraId="49D0586C" w14:textId="77777777" w:rsidR="00A11DC8" w:rsidRPr="00F13F2D" w:rsidRDefault="00A11DC8" w:rsidP="00A11DC8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ab/>
              <w:t xml:space="preserve">Missing, n (%) </w:t>
            </w:r>
          </w:p>
        </w:tc>
        <w:tc>
          <w:tcPr>
            <w:tcW w:w="1338" w:type="dxa"/>
            <w:tcBorders>
              <w:top w:val="nil"/>
              <w:right w:val="single" w:sz="4" w:space="0" w:color="548DD4"/>
            </w:tcBorders>
          </w:tcPr>
          <w:p w14:paraId="58DD0245" w14:textId="77777777" w:rsidR="00A11DC8" w:rsidRPr="00355490" w:rsidRDefault="00A11DC8" w:rsidP="00A11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76 (6.4)</w:t>
            </w:r>
          </w:p>
        </w:tc>
      </w:tr>
      <w:tr w:rsidR="00A11DC8" w:rsidRPr="00355490" w14:paraId="761E4A1C" w14:textId="77777777" w:rsidTr="0093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left w:val="single" w:sz="4" w:space="0" w:color="4F81BD"/>
            </w:tcBorders>
          </w:tcPr>
          <w:p w14:paraId="55B90A0B" w14:textId="77777777" w:rsidR="00A11DC8" w:rsidRPr="00F13F2D" w:rsidRDefault="00A11DC8" w:rsidP="00A11DC8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ab/>
              <w:t>Range (ng/mL)</w:t>
            </w:r>
          </w:p>
        </w:tc>
        <w:tc>
          <w:tcPr>
            <w:tcW w:w="1338" w:type="dxa"/>
            <w:tcBorders>
              <w:right w:val="single" w:sz="4" w:space="0" w:color="4F81BD"/>
            </w:tcBorders>
          </w:tcPr>
          <w:p w14:paraId="36C31C37" w14:textId="77777777" w:rsidR="00A11DC8" w:rsidRPr="00355490" w:rsidRDefault="00A11DC8" w:rsidP="00A11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 xml:space="preserve">0 – 172 </w:t>
            </w:r>
          </w:p>
        </w:tc>
      </w:tr>
      <w:tr w:rsidR="00A11DC8" w:rsidRPr="00355490" w14:paraId="1CE6AF7B" w14:textId="77777777" w:rsidTr="009350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left w:val="single" w:sz="4" w:space="0" w:color="4F81BD"/>
            </w:tcBorders>
          </w:tcPr>
          <w:p w14:paraId="030E161A" w14:textId="77777777" w:rsidR="00A11DC8" w:rsidRPr="00F13F2D" w:rsidRDefault="00A11DC8" w:rsidP="00A11DC8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ab/>
              <w:t>Median (ng/mL), (IQR)</w:t>
            </w:r>
          </w:p>
        </w:tc>
        <w:tc>
          <w:tcPr>
            <w:tcW w:w="1338" w:type="dxa"/>
            <w:tcBorders>
              <w:right w:val="single" w:sz="4" w:space="0" w:color="4F81BD"/>
            </w:tcBorders>
          </w:tcPr>
          <w:p w14:paraId="4E7295B9" w14:textId="77777777" w:rsidR="00A11DC8" w:rsidRPr="00355490" w:rsidRDefault="00A11DC8" w:rsidP="00A11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0.23 (0.7)</w:t>
            </w:r>
          </w:p>
        </w:tc>
      </w:tr>
      <w:tr w:rsidR="00A11DC8" w:rsidRPr="00355490" w14:paraId="0E7DFFE7" w14:textId="77777777" w:rsidTr="0093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left w:val="single" w:sz="4" w:space="0" w:color="4F81BD"/>
              <w:bottom w:val="single" w:sz="8" w:space="0" w:color="4F81BD"/>
            </w:tcBorders>
          </w:tcPr>
          <w:p w14:paraId="58E6C0EC" w14:textId="77777777" w:rsidR="00A11DC8" w:rsidRPr="00F13F2D" w:rsidRDefault="00A11DC8" w:rsidP="00A11DC8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ab/>
              <w:t xml:space="preserve">≥0.50 ng/mL, n (%) </w:t>
            </w:r>
          </w:p>
        </w:tc>
        <w:tc>
          <w:tcPr>
            <w:tcW w:w="1338" w:type="dxa"/>
            <w:tcBorders>
              <w:bottom w:val="single" w:sz="8" w:space="0" w:color="4F81BD"/>
              <w:right w:val="single" w:sz="4" w:space="0" w:color="4F81BD"/>
            </w:tcBorders>
          </w:tcPr>
          <w:p w14:paraId="27840344" w14:textId="77777777" w:rsidR="00A11DC8" w:rsidRPr="00355490" w:rsidRDefault="00A11DC8" w:rsidP="00A11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368 (33.2)</w:t>
            </w:r>
          </w:p>
        </w:tc>
      </w:tr>
      <w:tr w:rsidR="00A11DC8" w:rsidRPr="00355490" w14:paraId="29D5C91B" w14:textId="77777777" w:rsidTr="009350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8" w:type="dxa"/>
            <w:gridSpan w:val="2"/>
            <w:tcBorders>
              <w:top w:val="single" w:sz="8" w:space="0" w:color="4F81BD"/>
              <w:left w:val="single" w:sz="4" w:space="0" w:color="4F81BD"/>
              <w:bottom w:val="single" w:sz="4" w:space="0" w:color="548DD4"/>
              <w:right w:val="single" w:sz="4" w:space="0" w:color="4F81BD"/>
            </w:tcBorders>
          </w:tcPr>
          <w:p w14:paraId="12CEFD3D" w14:textId="77777777" w:rsidR="00A11DC8" w:rsidRPr="00355490" w:rsidRDefault="00A11DC8" w:rsidP="00A11DC8">
            <w:pPr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CRP</w:t>
            </w:r>
          </w:p>
        </w:tc>
      </w:tr>
      <w:tr w:rsidR="00A11DC8" w:rsidRPr="00355490" w14:paraId="04E1BDB3" w14:textId="77777777" w:rsidTr="0093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single" w:sz="4" w:space="0" w:color="548DD4"/>
              <w:left w:val="single" w:sz="4" w:space="0" w:color="548DD4"/>
              <w:bottom w:val="nil"/>
            </w:tcBorders>
          </w:tcPr>
          <w:p w14:paraId="0990D047" w14:textId="77777777" w:rsidR="00A11DC8" w:rsidRPr="00F13F2D" w:rsidRDefault="00A11DC8" w:rsidP="00A11DC8">
            <w:pPr>
              <w:ind w:left="720"/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>Total, n</w:t>
            </w:r>
          </w:p>
        </w:tc>
        <w:tc>
          <w:tcPr>
            <w:tcW w:w="1338" w:type="dxa"/>
            <w:tcBorders>
              <w:top w:val="single" w:sz="4" w:space="0" w:color="548DD4"/>
              <w:bottom w:val="nil"/>
              <w:right w:val="single" w:sz="4" w:space="0" w:color="548DD4"/>
            </w:tcBorders>
          </w:tcPr>
          <w:p w14:paraId="1392E181" w14:textId="77777777" w:rsidR="00A11DC8" w:rsidRPr="00355490" w:rsidRDefault="00A11DC8" w:rsidP="00A11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1151</w:t>
            </w:r>
          </w:p>
        </w:tc>
      </w:tr>
      <w:tr w:rsidR="00A11DC8" w:rsidRPr="00355490" w14:paraId="3B0F199E" w14:textId="77777777" w:rsidTr="009350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nil"/>
              <w:left w:val="single" w:sz="4" w:space="0" w:color="548DD4"/>
            </w:tcBorders>
          </w:tcPr>
          <w:p w14:paraId="63373977" w14:textId="77777777" w:rsidR="00A11DC8" w:rsidRPr="00F13F2D" w:rsidRDefault="00A11DC8" w:rsidP="00A11DC8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ab/>
              <w:t xml:space="preserve">Missing, n (%) </w:t>
            </w:r>
          </w:p>
        </w:tc>
        <w:tc>
          <w:tcPr>
            <w:tcW w:w="1338" w:type="dxa"/>
            <w:tcBorders>
              <w:top w:val="nil"/>
              <w:right w:val="single" w:sz="4" w:space="0" w:color="548DD4"/>
            </w:tcBorders>
          </w:tcPr>
          <w:p w14:paraId="58A48855" w14:textId="77777777" w:rsidR="00A11DC8" w:rsidRPr="00355490" w:rsidRDefault="00A11DC8" w:rsidP="00A11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32 (2.7)</w:t>
            </w:r>
          </w:p>
        </w:tc>
      </w:tr>
      <w:tr w:rsidR="00A11DC8" w:rsidRPr="00355490" w14:paraId="66246DFC" w14:textId="77777777" w:rsidTr="0093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left w:val="single" w:sz="4" w:space="0" w:color="4F81BD"/>
            </w:tcBorders>
          </w:tcPr>
          <w:p w14:paraId="4D569C16" w14:textId="77777777" w:rsidR="00A11DC8" w:rsidRPr="00F13F2D" w:rsidRDefault="00A11DC8" w:rsidP="00A11DC8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ab/>
              <w:t>Range (mg/L)</w:t>
            </w:r>
          </w:p>
        </w:tc>
        <w:tc>
          <w:tcPr>
            <w:tcW w:w="1338" w:type="dxa"/>
            <w:tcBorders>
              <w:right w:val="single" w:sz="4" w:space="0" w:color="4F81BD"/>
            </w:tcBorders>
          </w:tcPr>
          <w:p w14:paraId="0EAEE218" w14:textId="77777777" w:rsidR="00A11DC8" w:rsidRPr="00355490" w:rsidRDefault="00A11DC8" w:rsidP="00A11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4 – 483.5</w:t>
            </w:r>
          </w:p>
        </w:tc>
      </w:tr>
      <w:tr w:rsidR="00A11DC8" w:rsidRPr="00355490" w14:paraId="2EF0DFAA" w14:textId="77777777" w:rsidTr="009350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left w:val="single" w:sz="4" w:space="0" w:color="4F81BD"/>
            </w:tcBorders>
          </w:tcPr>
          <w:p w14:paraId="1E9C5063" w14:textId="77777777" w:rsidR="00A11DC8" w:rsidRPr="00F13F2D" w:rsidRDefault="00A11DC8" w:rsidP="00A11DC8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ab/>
              <w:t>Median (mg/L), (IQR)</w:t>
            </w:r>
          </w:p>
        </w:tc>
        <w:tc>
          <w:tcPr>
            <w:tcW w:w="1338" w:type="dxa"/>
            <w:tcBorders>
              <w:right w:val="single" w:sz="4" w:space="0" w:color="4F81BD"/>
            </w:tcBorders>
          </w:tcPr>
          <w:p w14:paraId="6DC4B8C2" w14:textId="77777777" w:rsidR="00A11DC8" w:rsidRPr="00355490" w:rsidRDefault="00A11DC8" w:rsidP="00A11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20.4 (51.0)</w:t>
            </w:r>
          </w:p>
        </w:tc>
      </w:tr>
      <w:tr w:rsidR="00A11DC8" w:rsidRPr="00355490" w14:paraId="28D1B332" w14:textId="77777777" w:rsidTr="0093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left w:val="single" w:sz="4" w:space="0" w:color="4F81BD"/>
            </w:tcBorders>
          </w:tcPr>
          <w:p w14:paraId="69C159E4" w14:textId="77777777" w:rsidR="00A11DC8" w:rsidRPr="00F13F2D" w:rsidRDefault="00A11DC8" w:rsidP="00A11DC8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F13F2D">
              <w:rPr>
                <w:rFonts w:ascii="Calibri" w:eastAsia="Calibri" w:hAnsi="Calibri" w:cs="Calibri"/>
                <w:b w:val="0"/>
                <w:bCs w:val="0"/>
              </w:rPr>
              <w:tab/>
              <w:t xml:space="preserve">≥20 mg/L, n (%) </w:t>
            </w:r>
          </w:p>
        </w:tc>
        <w:tc>
          <w:tcPr>
            <w:tcW w:w="1338" w:type="dxa"/>
            <w:tcBorders>
              <w:right w:val="single" w:sz="4" w:space="0" w:color="4F81BD"/>
            </w:tcBorders>
          </w:tcPr>
          <w:p w14:paraId="39A27790" w14:textId="77777777" w:rsidR="00A11DC8" w:rsidRPr="00355490" w:rsidRDefault="00A11DC8" w:rsidP="00A11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55490">
              <w:rPr>
                <w:rFonts w:ascii="Calibri" w:eastAsia="Calibri" w:hAnsi="Calibri" w:cs="Calibri"/>
              </w:rPr>
              <w:t>581 (50.5)</w:t>
            </w:r>
          </w:p>
        </w:tc>
      </w:tr>
    </w:tbl>
    <w:p w14:paraId="43CE06AE" w14:textId="400F24A4" w:rsidR="00355490" w:rsidRPr="00355490" w:rsidRDefault="00355490" w:rsidP="00355490">
      <w:pPr>
        <w:spacing w:after="0" w:line="480" w:lineRule="auto"/>
        <w:rPr>
          <w:rFonts w:ascii="Calibri" w:eastAsia="Calibri" w:hAnsi="Calibri" w:cs="Calibri"/>
          <w:i/>
          <w:iCs/>
          <w:color w:val="4F81BD"/>
        </w:rPr>
      </w:pPr>
    </w:p>
    <w:p w14:paraId="3CE748D6" w14:textId="77777777" w:rsidR="00EC5FB3" w:rsidRDefault="009657CB" w:rsidP="00355490"/>
    <w:sectPr w:rsidR="00EC5FB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46284" w14:textId="77777777" w:rsidR="00CB63A3" w:rsidRDefault="00CB63A3">
      <w:pPr>
        <w:spacing w:after="0" w:line="240" w:lineRule="auto"/>
      </w:pPr>
      <w:r>
        <w:separator/>
      </w:r>
    </w:p>
  </w:endnote>
  <w:endnote w:type="continuationSeparator" w:id="0">
    <w:p w14:paraId="57F5C436" w14:textId="77777777" w:rsidR="00CB63A3" w:rsidRDefault="00CB63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8788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43FE24" w14:textId="77777777" w:rsidR="00355490" w:rsidRDefault="00355490">
        <w:pPr>
          <w:pStyle w:val="Footer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6879836B" w14:textId="77777777" w:rsidR="00355490" w:rsidRDefault="00355490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BEC01" w14:textId="77777777" w:rsidR="00CB63A3" w:rsidRDefault="00CB63A3">
      <w:pPr>
        <w:spacing w:after="0" w:line="240" w:lineRule="auto"/>
      </w:pPr>
      <w:r>
        <w:separator/>
      </w:r>
    </w:p>
  </w:footnote>
  <w:footnote w:type="continuationSeparator" w:id="0">
    <w:p w14:paraId="09DC96AA" w14:textId="77777777" w:rsidR="00CB63A3" w:rsidRDefault="00CB63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490"/>
    <w:rsid w:val="001809FF"/>
    <w:rsid w:val="00355490"/>
    <w:rsid w:val="0082389C"/>
    <w:rsid w:val="00832752"/>
    <w:rsid w:val="00887C33"/>
    <w:rsid w:val="00935036"/>
    <w:rsid w:val="009657CB"/>
    <w:rsid w:val="00A11DC8"/>
    <w:rsid w:val="00CB63A3"/>
    <w:rsid w:val="00F13F2D"/>
    <w:rsid w:val="00FA1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BD6F1"/>
  <w15:chartTrackingRefBased/>
  <w15:docId w15:val="{35DCC74C-25A5-4748-AA13-49A618DF5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355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355490"/>
  </w:style>
  <w:style w:type="table" w:customStyle="1" w:styleId="LightShading-Accent11">
    <w:name w:val="Light Shading - Accent 11"/>
    <w:basedOn w:val="TableNormal"/>
    <w:next w:val="LightShading-Accent1"/>
    <w:uiPriority w:val="60"/>
    <w:rsid w:val="00355490"/>
    <w:pPr>
      <w:spacing w:after="0" w:line="240" w:lineRule="auto"/>
    </w:pPr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Footer">
    <w:name w:val="footer"/>
    <w:basedOn w:val="Normal"/>
    <w:link w:val="FooterChar1"/>
    <w:uiPriority w:val="99"/>
    <w:semiHidden/>
    <w:unhideWhenUsed/>
    <w:rsid w:val="00355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355490"/>
  </w:style>
  <w:style w:type="table" w:styleId="LightShading-Accent1">
    <w:name w:val="Light Shading Accent 1"/>
    <w:basedOn w:val="TableNormal"/>
    <w:uiPriority w:val="60"/>
    <w:semiHidden/>
    <w:unhideWhenUsed/>
    <w:rsid w:val="00355490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554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1</Words>
  <Characters>1037</Characters>
  <Application>Microsoft Office Word</Application>
  <DocSecurity>0</DocSecurity>
  <Lines>8</Lines>
  <Paragraphs>2</Paragraphs>
  <ScaleCrop>false</ScaleCrop>
  <Company>The University of Liverpool</Company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ihan Rebecca</dc:creator>
  <cp:keywords/>
  <dc:description/>
  <cp:lastModifiedBy>Baeuerlein, Christopher</cp:lastModifiedBy>
  <cp:revision>6</cp:revision>
  <dcterms:created xsi:type="dcterms:W3CDTF">2022-04-19T12:35:00Z</dcterms:created>
  <dcterms:modified xsi:type="dcterms:W3CDTF">2022-09-08T12:18:00Z</dcterms:modified>
</cp:coreProperties>
</file>